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1872"/>
        <w:gridCol w:w="1872"/>
        <w:gridCol w:w="1874"/>
        <w:gridCol w:w="1872"/>
        <w:gridCol w:w="1870"/>
      </w:tblGrid>
      <w:tr w:rsidR="009A4E4E" w:rsidRPr="002E1F30" w14:paraId="6733F431" w14:textId="77777777" w:rsidTr="0039633A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1AF8" w14:textId="77777777" w:rsidR="009A4E4E" w:rsidRPr="00721E3A" w:rsidRDefault="009A4E4E" w:rsidP="0039633A">
            <w:pPr>
              <w:rPr>
                <w:sz w:val="24"/>
                <w:szCs w:val="24"/>
              </w:rPr>
            </w:pPr>
            <w:r w:rsidRPr="00721E3A"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en-IE"/>
              </w:rPr>
              <w:t xml:space="preserve">Table S1: </w:t>
            </w:r>
            <w:r w:rsidRPr="00721E3A">
              <w:rPr>
                <w:sz w:val="24"/>
                <w:szCs w:val="24"/>
              </w:rPr>
              <w:t>Sex frequency data</w:t>
            </w:r>
          </w:p>
          <w:p w14:paraId="03A49CC0" w14:textId="77777777" w:rsidR="009A4E4E" w:rsidRDefault="009A4E4E" w:rsidP="003963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en-IE"/>
              </w:rPr>
            </w:pPr>
          </w:p>
          <w:p w14:paraId="5D1E2094" w14:textId="77777777" w:rsidR="009A4E4E" w:rsidRDefault="009A4E4E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en-IE"/>
              </w:rPr>
            </w:pPr>
          </w:p>
          <w:p w14:paraId="67D4BBC2" w14:textId="77777777" w:rsidR="009A4E4E" w:rsidRPr="002E1F30" w:rsidRDefault="009A4E4E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en-IE"/>
              </w:rPr>
              <w:t>What sex are you?</w:t>
            </w:r>
          </w:p>
        </w:tc>
      </w:tr>
      <w:tr w:rsidR="009A4E4E" w:rsidRPr="002E1F30" w14:paraId="7E13766F" w14:textId="77777777" w:rsidTr="0039633A">
        <w:trPr>
          <w:trHeight w:val="480"/>
        </w:trPr>
        <w:tc>
          <w:tcPr>
            <w:tcW w:w="1000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4F2BD929" w14:textId="77777777" w:rsidR="009A4E4E" w:rsidRPr="002E1F30" w:rsidRDefault="009A4E4E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036E02C" w14:textId="77777777" w:rsidR="009A4E4E" w:rsidRPr="002E1F30" w:rsidRDefault="009A4E4E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Frequency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442CF80" w14:textId="77777777" w:rsidR="009A4E4E" w:rsidRPr="002E1F30" w:rsidRDefault="009A4E4E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Percent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21F4156" w14:textId="77777777" w:rsidR="009A4E4E" w:rsidRPr="002E1F30" w:rsidRDefault="009A4E4E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Valid Percent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041A3FEF" w14:textId="77777777" w:rsidR="009A4E4E" w:rsidRPr="002E1F30" w:rsidRDefault="009A4E4E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Cumulative Percent</w:t>
            </w:r>
          </w:p>
        </w:tc>
      </w:tr>
      <w:tr w:rsidR="009A4E4E" w:rsidRPr="002E1F30" w14:paraId="72C153F2" w14:textId="77777777" w:rsidTr="0039633A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BB38384" w14:textId="77777777" w:rsidR="009A4E4E" w:rsidRPr="002E1F30" w:rsidRDefault="009A4E4E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Mal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0C92B9B" w14:textId="77777777" w:rsidR="009A4E4E" w:rsidRPr="002E1F30" w:rsidRDefault="009A4E4E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1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09AAC2F" w14:textId="77777777" w:rsidR="009A4E4E" w:rsidRPr="002E1F30" w:rsidRDefault="009A4E4E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5.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8CC3681" w14:textId="77777777" w:rsidR="009A4E4E" w:rsidRPr="002E1F30" w:rsidRDefault="009A4E4E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5.5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D53CBE1" w14:textId="77777777" w:rsidR="009A4E4E" w:rsidRPr="002E1F30" w:rsidRDefault="009A4E4E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5.5</w:t>
            </w:r>
          </w:p>
        </w:tc>
      </w:tr>
      <w:tr w:rsidR="009A4E4E" w:rsidRPr="002E1F30" w14:paraId="6BA3154B" w14:textId="77777777" w:rsidTr="0039633A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DBE699D" w14:textId="77777777" w:rsidR="009A4E4E" w:rsidRPr="002E1F30" w:rsidRDefault="009A4E4E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Femal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E6B23C" w14:textId="77777777" w:rsidR="009A4E4E" w:rsidRPr="002E1F30" w:rsidRDefault="009A4E4E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7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9506791" w14:textId="77777777" w:rsidR="009A4E4E" w:rsidRPr="002E1F30" w:rsidRDefault="009A4E4E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2.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A1C8E4" w14:textId="77777777" w:rsidR="009A4E4E" w:rsidRPr="002E1F30" w:rsidRDefault="009A4E4E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2.7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5A4BAE8" w14:textId="77777777" w:rsidR="009A4E4E" w:rsidRPr="002E1F30" w:rsidRDefault="009A4E4E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8.2</w:t>
            </w:r>
          </w:p>
        </w:tc>
      </w:tr>
      <w:tr w:rsidR="009A4E4E" w:rsidRPr="002E1F30" w14:paraId="5AF513D9" w14:textId="77777777" w:rsidTr="0039633A">
        <w:trPr>
          <w:trHeight w:val="456"/>
        </w:trPr>
        <w:tc>
          <w:tcPr>
            <w:tcW w:w="100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A74D53B" w14:textId="77777777" w:rsidR="009A4E4E" w:rsidRPr="002E1F30" w:rsidRDefault="009A4E4E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Prefer not to say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25235C" w14:textId="77777777" w:rsidR="009A4E4E" w:rsidRPr="002E1F30" w:rsidRDefault="009A4E4E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ECA3B9D" w14:textId="77777777" w:rsidR="009A4E4E" w:rsidRPr="002E1F30" w:rsidRDefault="009A4E4E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F5DE2E8" w14:textId="77777777" w:rsidR="009A4E4E" w:rsidRPr="002E1F30" w:rsidRDefault="009A4E4E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8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FD6B546" w14:textId="77777777" w:rsidR="009A4E4E" w:rsidRPr="002E1F30" w:rsidRDefault="009A4E4E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</w:tr>
      <w:tr w:rsidR="009A4E4E" w:rsidRPr="002E1F30" w14:paraId="6B8B2DDE" w14:textId="77777777" w:rsidTr="0039633A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0707485F" w14:textId="77777777" w:rsidR="009A4E4E" w:rsidRPr="002E1F30" w:rsidRDefault="009A4E4E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Total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D702480" w14:textId="77777777" w:rsidR="009A4E4E" w:rsidRPr="002E1F30" w:rsidRDefault="009A4E4E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1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23520FD" w14:textId="77777777" w:rsidR="009A4E4E" w:rsidRPr="002E1F30" w:rsidRDefault="009A4E4E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B3F3F43" w14:textId="77777777" w:rsidR="009A4E4E" w:rsidRPr="002E1F30" w:rsidRDefault="009A4E4E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hideMark/>
          </w:tcPr>
          <w:p w14:paraId="646AAD67" w14:textId="77777777" w:rsidR="009A4E4E" w:rsidRPr="002E1F30" w:rsidRDefault="009A4E4E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</w:tr>
    </w:tbl>
    <w:p w14:paraId="415639CE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E4E"/>
    <w:rsid w:val="001336A4"/>
    <w:rsid w:val="0028237E"/>
    <w:rsid w:val="00711AFC"/>
    <w:rsid w:val="009A4E4E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895B5"/>
  <w15:chartTrackingRefBased/>
  <w15:docId w15:val="{6A34C429-D0E4-400B-98D6-24A721551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08T01:20:00Z</dcterms:created>
  <dcterms:modified xsi:type="dcterms:W3CDTF">2021-04-08T01:20:00Z</dcterms:modified>
</cp:coreProperties>
</file>